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D02A2" w14:textId="24707ADA" w:rsidR="00A55263" w:rsidRPr="002031F1" w:rsidRDefault="00A2316C" w:rsidP="00A55263">
      <w:pPr>
        <w:pStyle w:val="Body"/>
        <w:rPr>
          <w:rFonts w:ascii="Arial" w:hAnsi="Arial"/>
          <w:b/>
          <w:bCs/>
          <w:color w:val="0D0D0D" w:themeColor="text1" w:themeTint="F2"/>
          <w:sz w:val="23"/>
          <w:szCs w:val="23"/>
          <w:lang w:val="nl-NL"/>
        </w:rPr>
      </w:pPr>
      <w:proofErr w:type="spellStart"/>
      <w:r>
        <w:rPr>
          <w:rFonts w:ascii="Arial" w:hAnsi="Arial"/>
          <w:b/>
          <w:bCs/>
          <w:color w:val="0D0D0D" w:themeColor="text1" w:themeTint="F2"/>
          <w:sz w:val="23"/>
          <w:szCs w:val="23"/>
          <w:lang w:val="nl-NL"/>
        </w:rPr>
        <w:t>Supplementary</w:t>
      </w:r>
      <w:proofErr w:type="spellEnd"/>
      <w:r>
        <w:rPr>
          <w:rFonts w:ascii="Arial" w:hAnsi="Arial"/>
          <w:b/>
          <w:bCs/>
          <w:color w:val="0D0D0D" w:themeColor="text1" w:themeTint="F2"/>
          <w:sz w:val="23"/>
          <w:szCs w:val="23"/>
          <w:lang w:val="nl-NL"/>
        </w:rPr>
        <w:t xml:space="preserve"> File </w:t>
      </w:r>
      <w:r w:rsidR="00A55263" w:rsidRPr="002031F1">
        <w:rPr>
          <w:rFonts w:ascii="Arial" w:hAnsi="Arial"/>
          <w:b/>
          <w:bCs/>
          <w:color w:val="0D0D0D" w:themeColor="text1" w:themeTint="F2"/>
          <w:sz w:val="23"/>
          <w:szCs w:val="23"/>
          <w:lang w:val="nl-NL"/>
        </w:rPr>
        <w:t xml:space="preserve">1. </w:t>
      </w:r>
      <w:proofErr w:type="spellStart"/>
      <w:r w:rsidR="00A55263" w:rsidRPr="002031F1">
        <w:rPr>
          <w:rFonts w:ascii="Arial" w:hAnsi="Arial"/>
          <w:b/>
          <w:bCs/>
          <w:color w:val="0D0D0D" w:themeColor="text1" w:themeTint="F2"/>
          <w:sz w:val="23"/>
          <w:szCs w:val="23"/>
          <w:lang w:val="nl-NL"/>
        </w:rPr>
        <w:t>Experimental</w:t>
      </w:r>
      <w:proofErr w:type="spellEnd"/>
      <w:r w:rsidR="00A55263" w:rsidRPr="002031F1">
        <w:rPr>
          <w:rFonts w:ascii="Arial" w:hAnsi="Arial"/>
          <w:b/>
          <w:bCs/>
          <w:color w:val="0D0D0D" w:themeColor="text1" w:themeTint="F2"/>
          <w:sz w:val="23"/>
          <w:szCs w:val="23"/>
          <w:lang w:val="nl-NL"/>
        </w:rPr>
        <w:t xml:space="preserve"> </w:t>
      </w:r>
      <w:proofErr w:type="spellStart"/>
      <w:r w:rsidR="00A55263" w:rsidRPr="002031F1">
        <w:rPr>
          <w:rFonts w:ascii="Arial" w:hAnsi="Arial"/>
          <w:b/>
          <w:bCs/>
          <w:color w:val="0D0D0D" w:themeColor="text1" w:themeTint="F2"/>
          <w:sz w:val="23"/>
          <w:szCs w:val="23"/>
          <w:lang w:val="nl-NL"/>
        </w:rPr>
        <w:t>genotypes</w:t>
      </w:r>
      <w:proofErr w:type="spellEnd"/>
    </w:p>
    <w:p w14:paraId="6B1AC5C9" w14:textId="77777777" w:rsidR="00A55263" w:rsidRDefault="00A55263" w:rsidP="00A55263">
      <w:pPr>
        <w:pStyle w:val="Body"/>
        <w:rPr>
          <w:rFonts w:ascii="Arial" w:eastAsia="Arial" w:hAnsi="Arial" w:cs="Arial"/>
          <w:kern w:val="2"/>
          <w:sz w:val="22"/>
          <w:szCs w:val="22"/>
        </w:rPr>
      </w:pPr>
    </w:p>
    <w:tbl>
      <w:tblPr>
        <w:tblW w:w="9360" w:type="dxa"/>
        <w:tblInd w:w="1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934"/>
        <w:gridCol w:w="1802"/>
        <w:gridCol w:w="5878"/>
        <w:gridCol w:w="746"/>
      </w:tblGrid>
      <w:tr w:rsidR="00A55263" w14:paraId="5D403610" w14:textId="77777777" w:rsidTr="002367ED">
        <w:trPr>
          <w:trHeight w:val="294"/>
          <w:tblHeader/>
        </w:trPr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28E0D" w14:textId="77777777" w:rsidR="00A55263" w:rsidRDefault="00A55263" w:rsidP="002367ED">
            <w:pPr>
              <w:pStyle w:val="TableStyle1A"/>
              <w:jc w:val="right"/>
            </w:pPr>
            <w:r>
              <w:rPr>
                <w:rFonts w:ascii="Arial" w:hAnsi="Arial"/>
              </w:rPr>
              <w:t>Figure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0876D" w14:textId="77777777" w:rsidR="00A55263" w:rsidRDefault="00A55263" w:rsidP="002367ED">
            <w:pPr>
              <w:pStyle w:val="TableStyle1A"/>
            </w:pPr>
            <w:r>
              <w:rPr>
                <w:rFonts w:ascii="Arial" w:hAnsi="Arial"/>
              </w:rPr>
              <w:t xml:space="preserve">Panel 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8406E" w14:textId="77777777" w:rsidR="00A55263" w:rsidRDefault="00A55263" w:rsidP="002367ED">
            <w:pPr>
              <w:pStyle w:val="TableStyle1A"/>
            </w:pPr>
            <w:r>
              <w:rPr>
                <w:rFonts w:ascii="Arial" w:hAnsi="Arial"/>
              </w:rPr>
              <w:t>Genotype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CA203" w14:textId="77777777" w:rsidR="00A55263" w:rsidRDefault="00A55263" w:rsidP="002367ED">
            <w:pPr>
              <w:pStyle w:val="TableStyle1A"/>
            </w:pPr>
            <w:r>
              <w:rPr>
                <w:rFonts w:ascii="Symbol" w:hAnsi="Symbol"/>
                <w:b w:val="0"/>
                <w:bCs w:val="0"/>
                <w:sz w:val="24"/>
                <w:szCs w:val="24"/>
              </w:rPr>
              <w:t>°</w:t>
            </w:r>
            <w:r>
              <w:rPr>
                <w:rFonts w:ascii="Arial" w:hAnsi="Arial"/>
              </w:rPr>
              <w:t>C</w:t>
            </w:r>
          </w:p>
        </w:tc>
      </w:tr>
      <w:tr w:rsidR="00A55263" w14:paraId="52CB9271" w14:textId="77777777" w:rsidTr="002367ED">
        <w:tblPrEx>
          <w:shd w:val="clear" w:color="auto" w:fill="CDD4E9"/>
        </w:tblPrEx>
        <w:trPr>
          <w:trHeight w:val="309"/>
        </w:trPr>
        <w:tc>
          <w:tcPr>
            <w:tcW w:w="9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6F003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61A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-B</w:t>
            </w:r>
          </w:p>
        </w:tc>
        <w:tc>
          <w:tcPr>
            <w:tcW w:w="587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93736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7C98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2EBB67B2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DD4B0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54366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-C, F-I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7634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x3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7FEEB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700DB0C8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6685E7E9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EC417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-E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57627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x3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w; UAS-Pax-GFP/+; da</w:t>
            </w:r>
            <w:r>
              <w:rPr>
                <w:rFonts w:ascii="Arial" w:hAnsi="Arial"/>
                <w:b/>
                <w:bCs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ascii="Arial" w:hAnsi="Arial"/>
                <w:i/>
                <w:iCs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al4/</w:t>
            </w:r>
            <w:proofErr w:type="spellStart"/>
            <w:r>
              <w:rPr>
                <w:rFonts w:ascii="Arial" w:hAnsi="Arial"/>
                <w:i/>
                <w:iCs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2A12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6F8D72C8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D17B" w14:textId="77777777" w:rsidR="00A55263" w:rsidRDefault="00A55263" w:rsidP="002367ED">
            <w:pPr>
              <w:pStyle w:val="BodyD"/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2 – S1 </w:t>
            </w:r>
          </w:p>
          <w:p w14:paraId="3CC83A05" w14:textId="77777777" w:rsidR="00A55263" w:rsidRPr="00D813A0" w:rsidRDefault="00A55263" w:rsidP="002367ED"/>
          <w:p w14:paraId="68669F97" w14:textId="77777777" w:rsidR="00A55263" w:rsidRPr="00D813A0" w:rsidRDefault="00A55263" w:rsidP="002367ED"/>
          <w:p w14:paraId="44055286" w14:textId="77777777" w:rsidR="00A55263" w:rsidRDefault="00A55263" w:rsidP="002367ED">
            <w:pPr>
              <w:rPr>
                <w:rFonts w:ascii="Arial" w:hAnsi="Arial" w:cs="Arial Unicode MS"/>
                <w:b/>
                <w:bCs/>
                <w:color w:val="00000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B3BC363" w14:textId="77777777" w:rsidR="00A55263" w:rsidRPr="00D813A0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3653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987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/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tractin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Tom/act5c&gt;&gt;Gal4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82B9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311886C1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left w:val="single" w:sz="2" w:space="0" w:color="000000"/>
              <w:right w:val="single" w:sz="4" w:space="0" w:color="000000"/>
            </w:tcBorders>
            <w:shd w:val="clear" w:color="auto" w:fill="auto"/>
          </w:tcPr>
          <w:p w14:paraId="20795992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DF3B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B2D0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y w/y w </w:t>
            </w:r>
            <w:proofErr w:type="spellStart"/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feact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GFP/+; act5c&gt;&gt;Gal4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B9AA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367014F2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left w:val="single" w:sz="2" w:space="0" w:color="000000"/>
              <w:right w:val="single" w:sz="4" w:space="0" w:color="000000"/>
            </w:tcBorders>
            <w:shd w:val="clear" w:color="auto" w:fill="auto"/>
          </w:tcPr>
          <w:p w14:paraId="14F679A6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59F7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42B2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AS-Moe-ABD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 act5c&gt;&gt;Gal4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7EEC7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2B0A8706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04E05ACA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7A6D0" w14:textId="77777777" w:rsidR="00A55263" w:rsidRDefault="00A55263" w:rsidP="002367ED">
            <w:pPr>
              <w:pStyle w:val="TableStyle2A"/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 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75293" w14:textId="77777777" w:rsidR="00A55263" w:rsidRDefault="00A55263" w:rsidP="002367ED">
            <w:pPr>
              <w:pStyle w:val="TableStyle2A"/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tr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ABD-GFP/+; act5c&gt;&gt;Gal4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7C984" w14:textId="77777777" w:rsidR="00A55263" w:rsidRDefault="00A55263" w:rsidP="002367ED">
            <w:pPr>
              <w:pStyle w:val="TableStyle2A"/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0850A29C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4DEAC240" w14:textId="77777777" w:rsidR="00A55263" w:rsidRPr="00D813A0" w:rsidRDefault="00A55263" w:rsidP="002367ED">
            <w:pPr>
              <w:pStyle w:val="BodyD"/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 – S2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AFF9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-B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D3F9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x3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D72F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58D0FA7E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B0095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219A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F57D0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/y* w*; tj-Gal4/UAS-Pax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8A43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62E3AA2E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6426A12B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1CFF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, E-G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39B9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; Pax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56C96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48A00A5D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530491EF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F54E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88B36" w14:textId="77777777" w:rsidR="00A55263" w:rsidRDefault="00A55263" w:rsidP="002367ED">
            <w:pPr>
              <w:pStyle w:val="TableStyle2A"/>
            </w:pP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;;</w:t>
            </w:r>
            <w:proofErr w:type="spellStart"/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lin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1957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7B2022F4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3EBA6F99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803F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C19B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y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2F07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2BD379E8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9D20B" w14:textId="77777777" w:rsidR="00A55263" w:rsidRDefault="00A55263" w:rsidP="002367ED">
            <w:pPr>
              <w:pStyle w:val="BodyD"/>
              <w:jc w:val="right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3 – S1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BBCF3" w14:textId="77777777" w:rsidR="00A55263" w:rsidRDefault="00A55263" w:rsidP="002367ED">
            <w:pPr>
              <w:pStyle w:val="TableStyle2A"/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C7EA9" w14:textId="77777777" w:rsidR="00A55263" w:rsidRDefault="00A55263" w:rsidP="002367ED">
            <w:pPr>
              <w:pStyle w:val="TableStyle2A"/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; Pax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3DEB5" w14:textId="77777777" w:rsidR="00A55263" w:rsidRDefault="00A55263" w:rsidP="002367ED">
            <w:pPr>
              <w:pStyle w:val="TableStyle2A"/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0669B292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87CF0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E0436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-E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483B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x3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w; UAS-Pax-GFP/+; da-Gal4/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56E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316E3FAE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430CE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1174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 left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76486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; Pax-GFP/+;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3F3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18387050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6D8DC51C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FA746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 middle, B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11C0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; Pax-GFP/+;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DB65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542F7481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48395EBD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462E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 right, C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34DD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; tj-Gal4/Pax-GFP;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UAS-Abi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IG</w:t>
            </w:r>
            <w:proofErr w:type="spellEnd"/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9749R-3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E696E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6E473CA5" w14:textId="77777777" w:rsidTr="002367ED">
        <w:tblPrEx>
          <w:shd w:val="clear" w:color="auto" w:fill="CDD4E9"/>
        </w:tblPrEx>
        <w:trPr>
          <w:trHeight w:val="44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3B956702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D920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7789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y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* v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v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UAS-Pax-GFP/ +; UAS-Sra1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iP.HMS01754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act5c&gt;&gt;Gal4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96011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10D8729D" w14:textId="77777777" w:rsidTr="002367ED">
        <w:tblPrEx>
          <w:shd w:val="clear" w:color="auto" w:fill="CDD4E9"/>
        </w:tblPrEx>
        <w:trPr>
          <w:trHeight w:val="44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3DEE894B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5C5C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0703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y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* v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v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act5c&gt;&gt;Gal4, UAS-RFP/+; UAS-Sra1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iP.HMS01754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D54B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74A17AC8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19AFE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3F7A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, 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1E69D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AS-Abi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IG</w:t>
            </w:r>
            <w:proofErr w:type="spellEnd"/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9749R-3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act5c&gt;&gt;Gal4, UAS-R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90067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36F2BA5C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1F04529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A3580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, 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2FDE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UAS-DAAM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K102786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+; act5c&gt;&gt;Gal4, UAS-RFP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00C40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138577B2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18E41D5D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72645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, 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3E25B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TWFlag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C-DAAM/+; act5c&gt;&gt;Gal4, UAS-RFP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FAD3B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2380E72F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024D912E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36F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3ECB0" w14:textId="77777777" w:rsidR="00A55263" w:rsidRDefault="00A55263" w:rsidP="002367ED">
            <w:pPr>
              <w:pStyle w:val="TableStyle2A"/>
            </w:pP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BCF6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5F726998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2331A91A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118A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C4A3D" w14:textId="77777777" w:rsidR="00A55263" w:rsidRDefault="00A55263" w:rsidP="002367ED">
            <w:pPr>
              <w:pStyle w:val="TableStyle2A"/>
            </w:pP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68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8D22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5AB20BAB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4349E71A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3A61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78B6F" w14:textId="77777777" w:rsidR="00A55263" w:rsidRDefault="00A55263" w:rsidP="002367ED">
            <w:pPr>
              <w:pStyle w:val="TableStyle2A"/>
            </w:pP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CFB50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5DD20370" w14:textId="77777777" w:rsidTr="002367ED">
        <w:tblPrEx>
          <w:shd w:val="clear" w:color="auto" w:fill="CDD4E9"/>
        </w:tblPrEx>
        <w:trPr>
          <w:trHeight w:val="448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696A1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6 – S1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D93D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, C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CF0E0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y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* v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v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y w </w:t>
            </w:r>
            <w:proofErr w:type="spellStart"/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AS-Sra1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iP.HMS01754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act5c&gt;&gt;Gal4, UAS-R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987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0DFB1AE8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5CDAB81A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5A42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, C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806F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UAS-Ena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D8910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+; act5c&gt;&gt;Gal4, UAS-RFP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F5F6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6DF21E92" w14:textId="77777777" w:rsidTr="002367ED">
        <w:tblPrEx>
          <w:shd w:val="clear" w:color="auto" w:fill="CDD4E9"/>
        </w:tblPrEx>
        <w:trPr>
          <w:trHeight w:val="740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543E3C3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5937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83917" w14:textId="77777777" w:rsidR="00A55263" w:rsidRDefault="00A55263" w:rsidP="002367ED">
            <w:pPr>
              <w:pStyle w:val="TableStyle2A"/>
              <w:rPr>
                <w:rFonts w:ascii="Arial" w:eastAsia="Arial" w:hAnsi="Arial" w:cs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; UAS-RNAi /+; act5c&gt;&gt;Gal4, UAS-RFP/+ </w:t>
            </w:r>
          </w:p>
          <w:p w14:paraId="6A330BE8" w14:textId="77777777" w:rsidR="00A55263" w:rsidRDefault="00A55263" w:rsidP="002367ED">
            <w:pPr>
              <w:pStyle w:val="TableStyle2A"/>
              <w:rPr>
                <w:rFonts w:ascii="Arial" w:eastAsia="Arial" w:hAnsi="Arial" w:cs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r w/y w </w:t>
            </w:r>
            <w:proofErr w:type="spellStart"/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AS-RNAi/act5c&gt;&gt;Gal4, UAS-RFP </w:t>
            </w:r>
          </w:p>
          <w:p w14:paraId="435CBA5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act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NAi lines used are noted in figure)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58D7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467D5368" w14:textId="77777777" w:rsidTr="002367ED">
        <w:tblPrEx>
          <w:shd w:val="clear" w:color="auto" w:fill="CDD4E9"/>
        </w:tblPrEx>
        <w:trPr>
          <w:trHeight w:val="1103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C8BB448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02811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DDC08" w14:textId="77777777" w:rsidR="00A55263" w:rsidRDefault="00A55263" w:rsidP="002367ED">
            <w:pPr>
              <w:pStyle w:val="TableStyle2A"/>
              <w:rPr>
                <w:rFonts w:ascii="Arial" w:eastAsia="Arial" w:hAnsi="Arial" w:cs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; tj-Gal4,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 UAS-RNAi or </w:t>
            </w:r>
          </w:p>
          <w:p w14:paraId="32CF002A" w14:textId="77777777" w:rsidR="00A55263" w:rsidRDefault="00A55263" w:rsidP="002367ED">
            <w:pPr>
              <w:pStyle w:val="TableStyle2A"/>
              <w:rPr>
                <w:rFonts w:ascii="Arial" w:eastAsia="Arial" w:hAnsi="Arial" w:cs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; tj-Gal4,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/+; UAS-RNAi/+ </w:t>
            </w:r>
          </w:p>
          <w:p w14:paraId="4A461C41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act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NAi lines used are noted in figure)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6D10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120DF1C6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5853C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416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, B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3C1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AM-GFP/w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8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9B5BD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5A6FBA2C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3C00F1CD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91A25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CBAA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68</w:t>
            </w:r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</w:t>
            </w:r>
            <w:proofErr w:type="spellStart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1A83B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3B3905B0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0B46028E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CA987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04C6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; tj-Gal4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FD347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634BE69F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159C01F0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3153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E control 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21F06" w14:textId="77777777" w:rsidR="00A55263" w:rsidRDefault="00A55263" w:rsidP="002367ED">
            <w:pPr>
              <w:pStyle w:val="BodyD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w/y w;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</w:rPr>
              <w:t>Cyo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>/UAS-DAAM RNAi</w:t>
            </w:r>
            <w:r>
              <w:rPr>
                <w:rFonts w:ascii="Arial" w:hAnsi="Arial"/>
                <w:i/>
                <w:iCs/>
                <w:sz w:val="20"/>
                <w:szCs w:val="20"/>
                <w:u w:color="FF0000"/>
                <w:vertAlign w:val="superscript"/>
              </w:rPr>
              <w:t>KK102786</w:t>
            </w:r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 xml:space="preserve">;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>sqh-mCh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>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CF18F" w14:textId="77777777" w:rsidR="00A55263" w:rsidRDefault="00A55263" w:rsidP="002367ED">
            <w:pPr>
              <w:pStyle w:val="BodyD"/>
            </w:pPr>
            <w:r>
              <w:rPr>
                <w:rFonts w:ascii="Arial" w:hAnsi="Arial"/>
                <w:sz w:val="20"/>
                <w:szCs w:val="20"/>
              </w:rPr>
              <w:t>25</w:t>
            </w:r>
          </w:p>
        </w:tc>
      </w:tr>
      <w:tr w:rsidR="00A55263" w14:paraId="237900B7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1DB3C46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3375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 experimental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6C3E0" w14:textId="77777777" w:rsidR="00A55263" w:rsidRDefault="00A55263" w:rsidP="002367ED">
            <w:pPr>
              <w:pStyle w:val="BodyD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 xml:space="preserve">w/y w; </w:t>
            </w:r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>tj-Gal4/UAS-DAAM-DAAM RNAi</w:t>
            </w:r>
            <w:r>
              <w:rPr>
                <w:rFonts w:ascii="Arial" w:hAnsi="Arial"/>
                <w:i/>
                <w:iCs/>
                <w:sz w:val="20"/>
                <w:szCs w:val="20"/>
                <w:u w:color="FF0000"/>
                <w:vertAlign w:val="superscript"/>
              </w:rPr>
              <w:t>KK102786</w:t>
            </w:r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 xml:space="preserve">; </w:t>
            </w:r>
            <w:proofErr w:type="spellStart"/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>sqh-mCh</w:t>
            </w:r>
            <w:proofErr w:type="spellEnd"/>
            <w:r>
              <w:rPr>
                <w:rFonts w:ascii="Arial" w:hAnsi="Arial"/>
                <w:i/>
                <w:iCs/>
                <w:sz w:val="20"/>
                <w:szCs w:val="20"/>
                <w:u w:color="FF0000"/>
              </w:rPr>
              <w:t>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674E" w14:textId="77777777" w:rsidR="00A55263" w:rsidRDefault="00A55263" w:rsidP="002367ED">
            <w:pPr>
              <w:pStyle w:val="BodyD"/>
            </w:pPr>
            <w:r>
              <w:rPr>
                <w:rFonts w:ascii="Arial" w:hAnsi="Arial"/>
                <w:sz w:val="20"/>
                <w:szCs w:val="20"/>
              </w:rPr>
              <w:t>25</w:t>
            </w:r>
          </w:p>
        </w:tc>
      </w:tr>
      <w:tr w:rsidR="00A55263" w14:paraId="15C4A526" w14:textId="77777777" w:rsidTr="002367ED">
        <w:tblPrEx>
          <w:shd w:val="clear" w:color="auto" w:fill="CDD4E9"/>
        </w:tblPrEx>
        <w:trPr>
          <w:trHeight w:val="44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41D3D1A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DF95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 depletion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46CC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; UAS-DAAM </w:t>
            </w:r>
            <w:r>
              <w:rPr>
                <w:rFonts w:ascii="Arial" w:hAnsi="Arial"/>
                <w:i/>
                <w:iCs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NAi</w:t>
            </w:r>
            <w:r>
              <w:rPr>
                <w:rFonts w:ascii="Arial" w:hAnsi="Arial"/>
                <w:i/>
                <w:iCs/>
                <w:u w:color="FF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K102786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;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linG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act5c&gt;&gt;Gal4, UAS-R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E022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57A4C93C" w14:textId="77777777" w:rsidTr="002367ED">
        <w:tblPrEx>
          <w:shd w:val="clear" w:color="auto" w:fill="CDD4E9"/>
        </w:tblPrEx>
        <w:trPr>
          <w:trHeight w:val="44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340071A1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40AA1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 overexpression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86D7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TWFlag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C-DAAM/+;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linG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act5c&gt;&gt;Gal4, UAS-R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D850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21640257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67C8FA61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A578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 control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567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; </w:t>
            </w:r>
            <w:r>
              <w:rPr>
                <w:rFonts w:ascii="Arial" w:hAnsi="Arial"/>
                <w:i/>
                <w:iCs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-Gal4/+; UAS-Dcr2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A434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42B633E9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14BA8DA3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86B5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 experimental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C0E7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; </w:t>
            </w:r>
            <w:r>
              <w:rPr>
                <w:rFonts w:ascii="Arial" w:hAnsi="Arial"/>
                <w:i/>
                <w:iCs/>
                <w:u w:color="FF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-Gal4; UAS-Dcr2/UAS-DAAM RNAi</w:t>
            </w:r>
            <w:r>
              <w:rPr>
                <w:rFonts w:ascii="Arial" w:hAnsi="Arial"/>
                <w:i/>
                <w:iCs/>
                <w:u w:color="FF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K102786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3440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47F55D07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24A48" w14:textId="77777777" w:rsidR="00A55263" w:rsidRDefault="00A55263" w:rsidP="002367ED">
            <w:pPr>
              <w:pStyle w:val="BodyC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8A7CB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9BEF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AM-GFP/w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8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091C7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72156498" w14:textId="77777777" w:rsidTr="002367ED">
        <w:tblPrEx>
          <w:shd w:val="clear" w:color="auto" w:fill="CDD4E9"/>
        </w:tblPrEx>
        <w:trPr>
          <w:trHeight w:val="500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2AFEB84D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124E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0D3CF" w14:textId="77777777" w:rsidR="00A55263" w:rsidRDefault="00A55263" w:rsidP="002367ED">
            <w:pPr>
              <w:pStyle w:val="TableStyle2A"/>
              <w:rPr>
                <w:rFonts w:ascii="Arial" w:eastAsia="Arial" w:hAnsi="Arial" w:cs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</w:t>
            </w:r>
            <w:proofErr w:type="spellStart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</w:t>
            </w:r>
          </w:p>
          <w:p w14:paraId="546A80A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d DAAM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68</w:t>
            </w:r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/</w:t>
            </w:r>
            <w:proofErr w:type="spellStart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bi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F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FRT19A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6089E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28A19FC4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39C11B32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D304B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29301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/y w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sFLP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+;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a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D9442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act5c&gt;&gt;Gal4,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s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R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E341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68C172FB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5B7ADF45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43555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EBA7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ame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s the four genotypes listed in 8E below)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571F5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595C65BD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6065031E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57103" w14:textId="77777777" w:rsidR="00A55263" w:rsidRDefault="00A55263" w:rsidP="002367ED">
            <w:pPr>
              <w:pStyle w:val="TableStyle2A"/>
            </w:pPr>
            <w:proofErr w:type="spellStart"/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  <w:proofErr w:type="spellEnd"/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eft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D552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8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Cy2-Gal4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7D96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50B00B22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48B7F746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61CAF" w14:textId="77777777" w:rsidR="00A55263" w:rsidRDefault="00A55263" w:rsidP="002367ED">
            <w:pPr>
              <w:pStyle w:val="TableStyle2A"/>
            </w:pPr>
            <w:proofErr w:type="spellStart"/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  <w:proofErr w:type="spellEnd"/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left middle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740C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8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Cy2-Gal4/UAS-DAAM RNAi</w:t>
            </w:r>
            <w:r>
              <w:rPr>
                <w:rFonts w:ascii="Arial" w:hAnsi="Arial"/>
                <w:i/>
                <w:iCs/>
                <w:u w:color="FF0000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K102786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C54DA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2F443FB8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0CA7EC53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1DEE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 right middle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03674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8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Cy2-Gal4/+;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a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K101745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DC62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23632693" w14:textId="77777777" w:rsidTr="002367ED">
        <w:tblPrEx>
          <w:shd w:val="clear" w:color="auto" w:fill="CDD4E9"/>
        </w:tblPrEx>
        <w:trPr>
          <w:trHeight w:val="438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684D3E72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19BFD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 right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A2D6D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18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; Cy2-Gal4/+; UAS-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a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NAi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D9442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D7375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 (2d)</w:t>
            </w:r>
          </w:p>
        </w:tc>
      </w:tr>
      <w:tr w:rsidR="00A55263" w14:paraId="6D910FCE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B8B6D" w14:textId="77777777" w:rsidR="00A55263" w:rsidRDefault="00A55263" w:rsidP="002367ED">
            <w:pPr>
              <w:pStyle w:val="BodyD"/>
              <w:jc w:val="right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Videos</w:t>
            </w:r>
          </w:p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0AD03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 2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A32D1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x3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gram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;;</w:t>
            </w:r>
            <w:proofErr w:type="gram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GFP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C56F8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370964F4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1183603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D0BB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 4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88590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</w:t>
            </w:r>
            <w:r>
              <w:rPr>
                <w:rFonts w:ascii="Arial" w:hAnsi="Arial"/>
                <w:i/>
                <w:iCs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x3</w:t>
            </w: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w; UAS-Pax-GFP/+; da-Gal4/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8C3B9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  <w:tr w:rsidR="00A55263" w14:paraId="0E38965F" w14:textId="77777777" w:rsidTr="002367ED">
        <w:tblPrEx>
          <w:shd w:val="clear" w:color="auto" w:fill="CDD4E9"/>
        </w:tblPrEx>
        <w:trPr>
          <w:trHeight w:val="294"/>
        </w:trPr>
        <w:tc>
          <w:tcPr>
            <w:tcW w:w="9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E72A8D2" w14:textId="77777777" w:rsidR="00A55263" w:rsidRDefault="00A55263" w:rsidP="002367ED"/>
        </w:tc>
        <w:tc>
          <w:tcPr>
            <w:tcW w:w="180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38BBC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</w:tc>
        <w:tc>
          <w:tcPr>
            <w:tcW w:w="5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4601F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; Pax-GFP/+; </w:t>
            </w:r>
            <w:proofErr w:type="spellStart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h-mCh</w:t>
            </w:r>
            <w:proofErr w:type="spellEnd"/>
            <w:r>
              <w:rPr>
                <w:rFonts w:ascii="Arial" w:hAnsi="Arial"/>
                <w:i/>
                <w:iCs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+</w:t>
            </w:r>
          </w:p>
        </w:tc>
        <w:tc>
          <w:tcPr>
            <w:tcW w:w="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86145" w14:textId="77777777" w:rsidR="00A55263" w:rsidRDefault="00A55263" w:rsidP="002367ED">
            <w:pPr>
              <w:pStyle w:val="TableStyle2A"/>
            </w:pPr>
            <w:r>
              <w:rPr>
                <w:rFonts w:ascii="Arial" w:hAnsi="Aria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</w:t>
            </w:r>
          </w:p>
        </w:tc>
      </w:tr>
    </w:tbl>
    <w:p w14:paraId="6B92B667" w14:textId="2BED6932" w:rsidR="008739B7" w:rsidRDefault="00A55263">
      <w:r w:rsidRPr="00F2347C">
        <w:rPr>
          <w:rFonts w:ascii="Arial" w:hAnsi="Arial" w:cs="Arial Unicode MS"/>
          <w:sz w:val="23"/>
          <w:szCs w:val="23"/>
        </w:rPr>
        <w:br w:type="page"/>
      </w:r>
    </w:p>
    <w:sectPr w:rsidR="00873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63"/>
    <w:rsid w:val="00094A2A"/>
    <w:rsid w:val="005A4644"/>
    <w:rsid w:val="008739B7"/>
    <w:rsid w:val="00953687"/>
    <w:rsid w:val="00A2316C"/>
    <w:rsid w:val="00A5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6D0EE"/>
  <w15:chartTrackingRefBased/>
  <w15:docId w15:val="{034B7AC0-6395-B544-A657-B28594AE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2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Arial Unicode MS" w:hAnsi="Times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">
    <w:name w:val="Body C"/>
    <w:rsid w:val="00A552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A552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A">
    <w:name w:val="Table Style 1 A"/>
    <w:rsid w:val="00A552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BodyD">
    <w:name w:val="Body D"/>
    <w:rsid w:val="00A552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sid w:val="00A552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plishpeople@gmail.com</dc:creator>
  <cp:keywords/>
  <dc:description/>
  <cp:lastModifiedBy>Fiona Bryant</cp:lastModifiedBy>
  <cp:revision>3</cp:revision>
  <dcterms:created xsi:type="dcterms:W3CDTF">2021-11-03T12:53:00Z</dcterms:created>
  <dcterms:modified xsi:type="dcterms:W3CDTF">2021-11-03T12:53:00Z</dcterms:modified>
</cp:coreProperties>
</file>